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D767A" w14:textId="15BAB272" w:rsidR="002D6FF1" w:rsidRPr="00CA58F3" w:rsidRDefault="002D6FF1" w:rsidP="00A5542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1C09F3" w:rsidRPr="00083E0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A58F3">
        <w:rPr>
          <w:rFonts w:ascii="Times New Roman" w:hAnsi="Times New Roman" w:cs="Times New Roman"/>
          <w:b/>
          <w:bCs/>
          <w:sz w:val="24"/>
          <w:szCs w:val="24"/>
        </w:rPr>
        <w:t xml:space="preserve">Inclusion bias analysi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2018"/>
        <w:gridCol w:w="2387"/>
        <w:gridCol w:w="986"/>
      </w:tblGrid>
      <w:tr w:rsidR="002D6FF1" w:rsidRPr="00CA58F3" w14:paraId="12B04B77" w14:textId="77777777" w:rsidTr="0054293D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6F8AB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E8380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patients</w:t>
            </w:r>
          </w:p>
          <w:p w14:paraId="51479500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22BF020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8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7CE46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ncluded patients</w:t>
            </w:r>
          </w:p>
          <w:p w14:paraId="02A11452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54CCD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D6FF1" w:rsidRPr="00CA58F3" w14:paraId="53C05D53" w14:textId="77777777" w:rsidTr="0054293D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BC982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E3952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66.3 (16.6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9E85C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64.8 (16.7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40F00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0.69</w:t>
            </w:r>
          </w:p>
        </w:tc>
      </w:tr>
      <w:tr w:rsidR="002D6FF1" w:rsidRPr="00CA58F3" w14:paraId="27D47B8B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5C90954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C779CA0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49 (50.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3C0A068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10 (47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FD6A068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</w:tr>
      <w:tr w:rsidR="002D6FF1" w:rsidRPr="00CA58F3" w14:paraId="08A1A448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D943B18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TS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AABD904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DB14B5E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5A5119D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</w:tc>
      </w:tr>
      <w:tr w:rsidR="002D6FF1" w:rsidRPr="00CA58F3" w14:paraId="5CCCF268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C281561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Blu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8C8FF0E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sz w:val="24"/>
                <w:szCs w:val="24"/>
              </w:rPr>
              <w:t>2 (2.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1EDAD9B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29CDE8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6FF1" w:rsidRPr="00CA58F3" w14:paraId="596D56D4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D7C684F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Gree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8BA6115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sz w:val="24"/>
                <w:szCs w:val="24"/>
              </w:rPr>
              <w:t>36 (36.7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12B6048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9 (42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8199B74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6FF1" w:rsidRPr="00CA58F3" w14:paraId="756A0C7E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2A8EADE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llow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547170C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sz w:val="24"/>
                <w:szCs w:val="24"/>
              </w:rPr>
              <w:t>44 (44.9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034BFD62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10 (47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54439CC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6FF1" w:rsidRPr="00CA58F3" w14:paraId="588712FA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06E3643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Or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F245ED1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sz w:val="24"/>
                <w:szCs w:val="24"/>
              </w:rPr>
              <w:t>15 (15.3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1562D6D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1 (4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198819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6FF1" w:rsidRPr="00CA58F3" w14:paraId="2BB21BF1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0EFF03D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Re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FE031D3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6E42113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1 (4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D5C34D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6FF1" w:rsidRPr="00CA58F3" w14:paraId="679FE401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AE6C484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harge destina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20DDF3C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5939CE32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A8465C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</w:tr>
      <w:tr w:rsidR="002D6FF1" w:rsidRPr="00CA58F3" w14:paraId="34C3B26F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BFAD71F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Regular ward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11BBB84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sz w:val="24"/>
                <w:szCs w:val="24"/>
              </w:rPr>
              <w:t>51 (52.0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7FF5AF82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14 (66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F5B1866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6FF1" w:rsidRPr="00CA58F3" w14:paraId="405EA588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2A11AB3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Medium care uni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098A1EB8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sz w:val="24"/>
                <w:szCs w:val="24"/>
              </w:rPr>
              <w:t>3 (3.1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12C93C95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D25DB66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6FF1" w:rsidRPr="00CA58F3" w14:paraId="6467B272" w14:textId="77777777" w:rsidTr="0054293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A012535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Intensive care uni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8FD0AB7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</w:tcPr>
          <w:p w14:paraId="4E90EB9E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1 (4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ABDDC6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D6FF1" w:rsidRPr="00CA58F3" w14:paraId="237CACA4" w14:textId="77777777" w:rsidTr="0054293D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59E1F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Hom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FFBE2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44 (44.9)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EC0E1" w14:textId="77777777" w:rsidR="002D6FF1" w:rsidRPr="00CA58F3" w:rsidRDefault="002D6FF1" w:rsidP="00A5542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8F3">
              <w:rPr>
                <w:rFonts w:ascii="Times New Roman" w:hAnsi="Times New Roman" w:cs="Times New Roman"/>
                <w:bCs/>
                <w:sz w:val="24"/>
                <w:szCs w:val="24"/>
              </w:rPr>
              <w:t>6 (28.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A3EEC" w14:textId="77777777" w:rsidR="002D6FF1" w:rsidRPr="00CA58F3" w:rsidRDefault="002D6FF1" w:rsidP="00A55422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00F7DF4E" w14:textId="77777777" w:rsidR="002D6FF1" w:rsidRDefault="002D6FF1" w:rsidP="00A55422">
      <w:pPr>
        <w:spacing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sectPr w:rsidR="002D6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957"/>
    <w:multiLevelType w:val="hybridMultilevel"/>
    <w:tmpl w:val="B784F888"/>
    <w:lvl w:ilvl="0" w:tplc="1022633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85F8E"/>
    <w:multiLevelType w:val="hybridMultilevel"/>
    <w:tmpl w:val="E16A47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76871"/>
    <w:multiLevelType w:val="hybridMultilevel"/>
    <w:tmpl w:val="CEBCA7B8"/>
    <w:lvl w:ilvl="0" w:tplc="90A8FBA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67A41"/>
    <w:multiLevelType w:val="hybridMultilevel"/>
    <w:tmpl w:val="8870AA0A"/>
    <w:lvl w:ilvl="0" w:tplc="BA026C98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218CC"/>
    <w:multiLevelType w:val="hybridMultilevel"/>
    <w:tmpl w:val="076AC0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62757"/>
    <w:multiLevelType w:val="hybridMultilevel"/>
    <w:tmpl w:val="BFFA7B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766232">
    <w:abstractNumId w:val="3"/>
  </w:num>
  <w:num w:numId="2" w16cid:durableId="374500140">
    <w:abstractNumId w:val="1"/>
  </w:num>
  <w:num w:numId="3" w16cid:durableId="1267536364">
    <w:abstractNumId w:val="4"/>
  </w:num>
  <w:num w:numId="4" w16cid:durableId="901134526">
    <w:abstractNumId w:val="5"/>
  </w:num>
  <w:num w:numId="5" w16cid:durableId="1429236372">
    <w:abstractNumId w:val="2"/>
  </w:num>
  <w:num w:numId="6" w16cid:durableId="7101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xesazbp5r0gerxw6pdxsas050d0ar5ree&quot;&gt;My EndNote Library TM SEH @ HOME&lt;record-ids&gt;&lt;item&gt;1&lt;/item&gt;&lt;item&gt;4&lt;/item&gt;&lt;item&gt;20&lt;/item&gt;&lt;/record-ids&gt;&lt;/item&gt;&lt;/Libraries&gt;"/>
  </w:docVars>
  <w:rsids>
    <w:rsidRoot w:val="00B12F5F"/>
    <w:rsid w:val="0000621F"/>
    <w:rsid w:val="00083E02"/>
    <w:rsid w:val="000D3EF3"/>
    <w:rsid w:val="001C09F3"/>
    <w:rsid w:val="002D6FF1"/>
    <w:rsid w:val="00360866"/>
    <w:rsid w:val="003B5BE6"/>
    <w:rsid w:val="004059CD"/>
    <w:rsid w:val="0045345D"/>
    <w:rsid w:val="004A5DE5"/>
    <w:rsid w:val="004F4067"/>
    <w:rsid w:val="006E5C40"/>
    <w:rsid w:val="007A23DD"/>
    <w:rsid w:val="008F68EF"/>
    <w:rsid w:val="00992661"/>
    <w:rsid w:val="009C4901"/>
    <w:rsid w:val="00A307FF"/>
    <w:rsid w:val="00A55422"/>
    <w:rsid w:val="00AA77D0"/>
    <w:rsid w:val="00B12F5F"/>
    <w:rsid w:val="00B35C8D"/>
    <w:rsid w:val="00C936AF"/>
    <w:rsid w:val="00CA1B48"/>
    <w:rsid w:val="00D419CD"/>
    <w:rsid w:val="00D93B0B"/>
    <w:rsid w:val="00E426BA"/>
    <w:rsid w:val="00EB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2D39E"/>
  <w15:chartTrackingRefBased/>
  <w15:docId w15:val="{9F74F4EE-1929-4714-888C-09E857D41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FF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2D6FF1"/>
    <w:pPr>
      <w:ind w:left="720"/>
      <w:contextualSpacing/>
    </w:pPr>
  </w:style>
  <w:style w:type="table" w:styleId="Tabelraster">
    <w:name w:val="Table Grid"/>
    <w:basedOn w:val="Standaardtabel"/>
    <w:uiPriority w:val="39"/>
    <w:rsid w:val="002D6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554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55422"/>
    <w:rPr>
      <w:lang w:val="en-GB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A554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554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5542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554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55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sen, P.M. (Patricia)</dc:creator>
  <cp:keywords/>
  <dc:description/>
  <cp:lastModifiedBy>Patricia Stassen</cp:lastModifiedBy>
  <cp:revision>2</cp:revision>
  <dcterms:created xsi:type="dcterms:W3CDTF">2025-07-16T09:59:00Z</dcterms:created>
  <dcterms:modified xsi:type="dcterms:W3CDTF">2025-07-16T09:59:00Z</dcterms:modified>
</cp:coreProperties>
</file>